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98120</wp:posOffset>
                </wp:positionV>
                <wp:extent cx="5760085" cy="11385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1138680"/>
                          <a:chOff x="0" y="0"/>
                          <a:chExt cx="5760000" cy="11386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7150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able S</w:t>
                              </w: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. The identity (%) between AtMPT proteins and the rice, yeast and bovine MPTs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322560"/>
                            <a:ext cx="5760000" cy="816120"/>
                          </a:xfrm>
                        </wpg:grpSpPr>
                        <wps:wsp>
                          <wps:cNvSpPr/>
                          <wps:spPr>
                            <a:xfrm>
                              <a:off x="53280" y="227520"/>
                              <a:ext cx="55796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" y="0"/>
                              <a:ext cx="55796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280" y="777240"/>
                              <a:ext cx="55796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34080" y="8280"/>
                              <a:ext cx="542592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 xml:space="preserve">AtMPT1  AtMPT2  AtMPT3  OsMPT1  OsMPT2  OsMPT3  OsMPT4  OsMPT5  OsMPT6  Yeast MPT  Bovine MPT-A  Bovine MPT-B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97640"/>
                              <a:ext cx="5654160" cy="61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60"/>
                                  <w:jc w:val="both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 xml:space="preserve">AtMPT1    —     41.78    42.13     41.30     40.22     40.82     38.44     40.91     64.22     30.84         37.19        37.29  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60"/>
                                  <w:jc w:val="both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 xml:space="preserve">AtMPT2    —       —     65.87     68.56     68.46     65.94     54.47     56.15     40.93     31.54         47.12        48.09     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60"/>
                                  <w:jc w:val="both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AtMPT3    —       —      —       74.74     74.02     75.73     51.32     60.00     41.60     31.59         47.34        48.1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15.6pt;width:453.55pt;height:89.65pt" coordorigin="-180,312" coordsize="9071,179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80;top:312;width:899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able S</w:t>
                        </w: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. The identity (%) between AtMPT proteins and the rice, yeast and bovine MPT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-180;top:820;width:9071;height:1285">
                  <v:line id="shape_0" from="-96,1178" to="8690,117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-96,820" to="8690,820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-96,2044" to="8690,2044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shape id="shape_0" stroked="f" o:allowincell="f" style="position:absolute;left:346;top:833;width:8544;height:40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 xml:space="preserve">AtMPT1  AtMPT2  AtMPT3  OsMPT1  OsMPT2  OsMPT3  OsMPT4  OsMPT5  OsMPT6  Yeast MPT  Bovine MPT-A  Bovine MPT-B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80;top:1131;width:8903;height:97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60"/>
                            <w:jc w:val="both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 xml:space="preserve">AtMPT1    —     41.78    42.13     41.30     40.22     40.82     38.44     40.91     64.22     30.84         37.19        37.29  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60"/>
                            <w:jc w:val="both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 xml:space="preserve">AtMPT2    —       —     65.87     68.56     68.46     65.94     54.47     56.15     40.93     31.54         47.12        48.09     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60"/>
                            <w:jc w:val="both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AtMPT3    —       —      —       74.74     74.02     75.73     51.32     60.00     41.60     31.59         47.34        48.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9:16:00Z</dcterms:created>
  <dc:creator>USER</dc:creator>
  <dc:description/>
  <cp:keywords/>
  <dc:language>en-US</dc:language>
  <cp:lastModifiedBy>MC SYSTEM</cp:lastModifiedBy>
  <dcterms:modified xsi:type="dcterms:W3CDTF">2012-07-28T07:20:00Z</dcterms:modified>
  <cp:revision>195</cp:revision>
  <dc:subject/>
  <dc:title/>
</cp:coreProperties>
</file>